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20"/>
        <w:gridCol w:w="1800"/>
        <w:gridCol w:w="2420"/>
        <w:gridCol w:w="2040"/>
      </w:tblGrid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ggatctatgttctc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gatgaaagtacgggg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catgggggtcacaaa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atggagttgggatct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cagtgggtggattca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gggatccttcagaga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gttctgcatactac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gctgaaatcctcaag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caactctagctcaca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gggactcagaagagt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ttcctattcccgaac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gtgtcatcattgtc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cgcattgcagagaaag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gaccgtttgaacata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tgttaccatcccagaa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cttcctgcttgacaa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ttagctgcaatgattc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ttagaccgacgatc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ttttatttccacac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tagcatgctaatcagc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gctcctgagatgagc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gtccttgtcctttaaa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tcctcattattacaca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tcatcgagagcttga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tagggctcggaagcaa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ggaagttctttgctt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atcggtggtggagac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gaagtttgaggattg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ttaaggccacaagcaa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atgctaagctggtct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cttatgcagaact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gctgcaggtttactt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ccaagctggaactttg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gtttcgttaatgga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ttttgcaattaagcg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gccatccttatcag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tgacttgtgggcaac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tctctccagatcatga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3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acctgtggagagaag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agcagatgcctcat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gattcagagtacatca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agtcacagaatctgt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tcctccatccaaat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agctaaggaccttg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gactctgaagcagag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lastRenderedPageBreak/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atgaaagaggtgcat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cgggtttgatcatc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Polymerase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Polymerase_4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ctggttttgttagagt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/>
        </w:tc>
        <w:tc>
          <w:tcPr>
            <w:tcW w:w="1800" w:type="dxa"/>
            <w:noWrap/>
            <w:hideMark/>
          </w:tcPr>
          <w:p w:rsidR="00237CCD" w:rsidRPr="00237CCD" w:rsidRDefault="00237CCD"/>
        </w:tc>
        <w:tc>
          <w:tcPr>
            <w:tcW w:w="2420" w:type="dxa"/>
            <w:noWrap/>
            <w:hideMark/>
          </w:tcPr>
          <w:p w:rsidR="00237CCD" w:rsidRPr="00237CCD" w:rsidRDefault="00237CCD"/>
        </w:tc>
        <w:tc>
          <w:tcPr>
            <w:tcW w:w="2040" w:type="dxa"/>
            <w:noWrap/>
            <w:hideMark/>
          </w:tcPr>
          <w:p w:rsidR="00237CCD" w:rsidRPr="00237CCD" w:rsidRDefault="00237CCD"/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gatggatggaaggag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gatggttgccagagt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tgttttcatcagatgg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gaaagttctggatcca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agtgcctaaagattg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caataatttgtttgg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gtgttcgtatttag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ctcatggcctgataa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atagtagctcactgc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cacatggcacatga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cactcaagtatcca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tatcatctgcagttg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tgtgagcctcacgg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gagggtggttgtga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agatacaagtatccg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ttcacatgctaatggg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gtgcactgctcaata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ttggaggacatggta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agagggagctcaaaa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aacaatggactctggt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tctgcttcgagca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cttgacctcaagact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tcagcactgcacat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aaaggggtctgcgaa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ctcttcaggacttat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caggtgctagcttg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gactgcaatttttgc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tcctaaatatgagct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ggaaaatggcttcagt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ctgtccaaatgacta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cctgcatgaaggagaa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attgcaaaggctg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cctactagaagcag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aagggaaaattcccc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acaactacattgac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cagaaacagacca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tgttgtttttgctga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tagcagttttt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3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ttgcaatgacagtcc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ttcggtgtgagagac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aagggtcctcctcac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gtaaggatcctgagg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cttgaacaacatcac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agccatcattgctg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ccatatcaggcata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aggagcttgggatt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gaagagacct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5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_4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agtgtctctaagtt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5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/>
        </w:tc>
        <w:tc>
          <w:tcPr>
            <w:tcW w:w="1800" w:type="dxa"/>
            <w:noWrap/>
            <w:hideMark/>
          </w:tcPr>
          <w:p w:rsidR="00237CCD" w:rsidRPr="00237CCD" w:rsidRDefault="00237CCD"/>
        </w:tc>
        <w:tc>
          <w:tcPr>
            <w:tcW w:w="2420" w:type="dxa"/>
            <w:noWrap/>
            <w:hideMark/>
          </w:tcPr>
          <w:p w:rsidR="00237CCD" w:rsidRPr="00237CCD" w:rsidRDefault="00237CCD"/>
        </w:tc>
        <w:tc>
          <w:tcPr>
            <w:tcW w:w="2040" w:type="dxa"/>
            <w:noWrap/>
            <w:hideMark/>
          </w:tcPr>
          <w:p w:rsidR="00237CCD" w:rsidRPr="00237CCD" w:rsidRDefault="00237CCD"/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gatggatggaaggag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gatggttgccagagt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tgttttcatcagatgg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gaaagttctggatcca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agtgcctaaagattg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caataatttgtttgg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gtgttcgtatttag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ctcatggcctgataa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atagtagctcactgc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cacatggcacatga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cactcaagtatcca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tatcatctgcagttg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tgtgagcctcacgga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gagggtggttgtga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agatacaagtatccg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ttcacatgctaatggg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gtgcactgctcaata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ttggaggacatggta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agagggagctcaaaa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aacaatggactctggt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tctgcttcgagca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cttgacctcaagact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tcagcactgcacat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aaaggggtctgcgaa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ctcttcaggacttat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caggtgctagcttg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gactgcaatttttgc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tcctaaatatgagct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ggaaaatggcttcagt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ctgtccaaatgacta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cctgcatgaaggagaa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attgcaaaggctg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cctactagaagcag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aagggaaaattcccc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acaactacattgac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cagaaacagaccag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tgttgtttttgctga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tagcagttttt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3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ttgcaatgacagtcc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ttcggtgtgagagac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aagggtcctcctcac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gtaaggatcctgagg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cttgaacaacatcac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agccatcattgctg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tccatatcaggcata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aggagcttgggatt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agaagagacct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NSmGn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SmGn-2_4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agtgtctctaagtt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/>
        </w:tc>
        <w:tc>
          <w:tcPr>
            <w:tcW w:w="1800" w:type="dxa"/>
            <w:noWrap/>
            <w:hideMark/>
          </w:tcPr>
          <w:p w:rsidR="00237CCD" w:rsidRPr="00237CCD" w:rsidRDefault="00237CCD"/>
        </w:tc>
        <w:tc>
          <w:tcPr>
            <w:tcW w:w="2420" w:type="dxa"/>
            <w:noWrap/>
            <w:hideMark/>
          </w:tcPr>
          <w:p w:rsidR="00237CCD" w:rsidRPr="00237CCD" w:rsidRDefault="00237CCD"/>
        </w:tc>
        <w:tc>
          <w:tcPr>
            <w:tcW w:w="2040" w:type="dxa"/>
            <w:noWrap/>
            <w:hideMark/>
          </w:tcPr>
          <w:p w:rsidR="00237CCD" w:rsidRPr="00237CCD" w:rsidRDefault="00237CCD"/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tacaagacagcagcc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cagctgtcatggcag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ttccaatgggaagc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cttgaaagcttttggg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ccatgagaagagga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agcagtgaatagcaac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gttcacgcagccaa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caaaggaggaggttg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aacccaaacctccg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gctgcagttctccc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ttggatgctcactct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gaagactatctaagg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catggtggaccctt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atgatgcaccccagc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atcccctgcatacc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ctgggaccaccatgga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tgagtgagtggcttc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gacttgccag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gagttgctgctgccc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cgggatgagttgactc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ctaaaggagggga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ggctctcatcaa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gaaagaaggcaaagc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cggaggatgatgatg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tctgactcgtggcaac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ccaagaaaatgattg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gggctgactgggag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gaactcttaaagcag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gatttgatgcccgt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gtccgagagtttgct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gaccgcaatgagat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tccagtttgctgct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caactatcaagagc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/>
        </w:tc>
        <w:tc>
          <w:tcPr>
            <w:tcW w:w="1800" w:type="dxa"/>
            <w:noWrap/>
            <w:hideMark/>
          </w:tcPr>
          <w:p w:rsidR="00237CCD" w:rsidRPr="00237CCD" w:rsidRDefault="00237CCD"/>
        </w:tc>
        <w:tc>
          <w:tcPr>
            <w:tcW w:w="2420" w:type="dxa"/>
            <w:noWrap/>
            <w:hideMark/>
          </w:tcPr>
          <w:p w:rsidR="00237CCD" w:rsidRPr="00237CCD" w:rsidRDefault="00237CCD"/>
        </w:tc>
        <w:tc>
          <w:tcPr>
            <w:tcW w:w="2040" w:type="dxa"/>
            <w:noWrap/>
            <w:hideMark/>
          </w:tcPr>
          <w:p w:rsidR="00237CCD" w:rsidRPr="00237CCD" w:rsidRDefault="00237CCD"/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gtacaagacagcagcc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cagctgtcatggcag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ttccaatgggaagc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cttgaaagcttttggg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ccatgagaagagga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agcagtgaatagcaac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cgttcacgcagccaa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caaaggaggaggttg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aacccaaacctccg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gctgcagttctccc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ttggatgctcactct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gaagactatctaagg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catggtggaccctt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atgatgcaccccagc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atcccctgcatacc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ctgggaccaccatgga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tgagtgagtggcttc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gacttgccaggctt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gagttgctgctgccc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cgggatgagttgactc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ctaaaggaggggaat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ggctctcatcaa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cgaaagaaggcaaagc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cggaggatgatgatga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tctgactcgtggcaac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ccaagaaaatgattg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gggctgactgggag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gaactcttaaagcag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gatttgatgcccgt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gtccgagagtttgct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gaccgcaatgagat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tccagtttgctgctca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r w:rsidRPr="00237CCD">
              <w:t>N Fluorescein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N-2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acaactatcaagagc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C3-Fluorescein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/>
        </w:tc>
        <w:tc>
          <w:tcPr>
            <w:tcW w:w="1800" w:type="dxa"/>
            <w:noWrap/>
            <w:hideMark/>
          </w:tcPr>
          <w:p w:rsidR="00237CCD" w:rsidRPr="00237CCD" w:rsidRDefault="00237CCD"/>
        </w:tc>
        <w:tc>
          <w:tcPr>
            <w:tcW w:w="2420" w:type="dxa"/>
            <w:noWrap/>
            <w:hideMark/>
          </w:tcPr>
          <w:p w:rsidR="00237CCD" w:rsidRPr="00237CCD" w:rsidRDefault="00237CCD"/>
        </w:tc>
        <w:tc>
          <w:tcPr>
            <w:tcW w:w="2040" w:type="dxa"/>
            <w:noWrap/>
            <w:hideMark/>
          </w:tcPr>
          <w:p w:rsidR="00237CCD" w:rsidRPr="00237CCD" w:rsidRDefault="00237CCD"/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Probe set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 Name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Sequence</w:t>
            </w:r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pPr>
              <w:rPr>
                <w:b/>
                <w:bCs/>
              </w:rPr>
            </w:pPr>
            <w:r w:rsidRPr="00237CCD">
              <w:rPr>
                <w:b/>
                <w:bCs/>
              </w:rPr>
              <w:t>Label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ccaagaaagcctcat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ggcctctctaaaatg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tctttttccttcttat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cctgtatgtagcat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cctcttaagactata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ttgactggttttct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gggaatcaacagttg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atttgatgataggcg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gggaaccctgatagct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tgtgatggagatgag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tagaggaggagtttatg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ctacacttcactgtac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catatagttcttcca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ctctgcccacaataaa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acatccacaggaactgg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cgccttcttaaatttga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tgaggtggactttgt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ctgtacaggctgatc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1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tgttcaagctttctcta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cctttgcagcttcaaa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ccacagacaaggaa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ttgtctttgagag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agatcagttggagtgca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ttatttcatacaagc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tgaatcatgccttag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gagatcaggtgcaattc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gaaattcctcggcaag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gcaattgttgatgag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2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ggctcaaacagcttt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acaaactggggttcag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tagacctgggagcatc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actttgatggctctg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ggtgcataaactcact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gaggcccttagagt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cttatttgtgcacacgt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tgtttcaatgtgaaccc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agcagtgtggagga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ttgttggggaaagcacg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39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taggtgtctgtctt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0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tcttgtcggggaatgtca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1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ttagccctaaatgtct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2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gtctcaagtgagctat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3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aagggggtcaaggaaga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4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gtctggcacagcattaa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5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tccacagaaggtgtcaac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6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gaactgattcaggcaag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7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ctcatatgcatcagcatg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  <w:tr w:rsidR="00237CCD" w:rsidRPr="00237CCD" w:rsidTr="00237CCD">
        <w:trPr>
          <w:trHeight w:val="288"/>
        </w:trPr>
        <w:tc>
          <w:tcPr>
            <w:tcW w:w="1920" w:type="dxa"/>
            <w:noWrap/>
            <w:hideMark/>
          </w:tcPr>
          <w:p w:rsidR="00237CCD" w:rsidRPr="00237CCD" w:rsidRDefault="00237CCD">
            <w:proofErr w:type="spellStart"/>
            <w:r w:rsidRPr="00237CCD">
              <w:t>Gc</w:t>
            </w:r>
            <w:proofErr w:type="spellEnd"/>
            <w:r w:rsidRPr="00237CCD">
              <w:t xml:space="preserve"> Q670</w:t>
            </w:r>
          </w:p>
        </w:tc>
        <w:tc>
          <w:tcPr>
            <w:tcW w:w="1800" w:type="dxa"/>
            <w:noWrap/>
            <w:hideMark/>
          </w:tcPr>
          <w:p w:rsidR="00237CCD" w:rsidRPr="00237CCD" w:rsidRDefault="00237CCD">
            <w:r w:rsidRPr="00237CCD">
              <w:t>Gc_48</w:t>
            </w:r>
          </w:p>
        </w:tc>
        <w:tc>
          <w:tcPr>
            <w:tcW w:w="2420" w:type="dxa"/>
            <w:noWrap/>
            <w:hideMark/>
          </w:tcPr>
          <w:p w:rsidR="00237CCD" w:rsidRPr="00237CCD" w:rsidRDefault="00237CCD">
            <w:proofErr w:type="spellStart"/>
            <w:r w:rsidRPr="00237CCD">
              <w:t>agcacatacctaatgcta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237CCD" w:rsidRPr="00237CCD" w:rsidRDefault="00237CCD">
            <w:r w:rsidRPr="00237CCD">
              <w:t>Quasar 670</w:t>
            </w:r>
          </w:p>
        </w:tc>
      </w:tr>
    </w:tbl>
    <w:p w:rsidR="00471571" w:rsidRDefault="00471571">
      <w:bookmarkStart w:id="0" w:name="_GoBack"/>
      <w:bookmarkEnd w:id="0"/>
    </w:p>
    <w:sectPr w:rsidR="00471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CCD"/>
    <w:rsid w:val="00237CCD"/>
    <w:rsid w:val="00471571"/>
    <w:rsid w:val="008A3D4C"/>
    <w:rsid w:val="0097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37CC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37CCD"/>
    <w:rPr>
      <w:color w:val="800080"/>
      <w:u w:val="single"/>
    </w:rPr>
  </w:style>
  <w:style w:type="paragraph" w:customStyle="1" w:styleId="xl65">
    <w:name w:val="xl65"/>
    <w:basedOn w:val="Standaard"/>
    <w:rsid w:val="00237C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23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37CC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37CCD"/>
    <w:rPr>
      <w:color w:val="800080"/>
      <w:u w:val="single"/>
    </w:rPr>
  </w:style>
  <w:style w:type="paragraph" w:customStyle="1" w:styleId="xl65">
    <w:name w:val="xl65"/>
    <w:basedOn w:val="Standaard"/>
    <w:rsid w:val="00237C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23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3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65</Words>
  <Characters>11910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gers Schreur, Paul</dc:creator>
  <cp:lastModifiedBy>Wichgers Schreur, Paul</cp:lastModifiedBy>
  <cp:revision>1</cp:revision>
  <dcterms:created xsi:type="dcterms:W3CDTF">2016-02-23T15:45:00Z</dcterms:created>
  <dcterms:modified xsi:type="dcterms:W3CDTF">2016-02-23T15:47:00Z</dcterms:modified>
</cp:coreProperties>
</file>